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Efficacy, safety and side-effects of Oliceridine in acute postoperative pain, a protocol for a systematic review and meta-analysi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nternational Platform of Registered Systematic Reviews and Meta-analysis Protocols  INPLASY202310063</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Dr. Anne Wolf, Institute of Anatomy and Clinical Morphology, University Witten/Herdecke, Witten, Germany; </w:t>
            </w:r>
            <w:hyperlink r:id="rId2">
              <w:r>
                <w:rPr>
                  <w:rStyle w:val="InternetLink"/>
                  <w:sz w:val="20"/>
                </w:rPr>
                <w:t>anne.wolf@uwh.de</w:t>
              </w:r>
            </w:hyperlink>
          </w:p>
          <w:p>
            <w:pPr>
              <w:pStyle w:val="Normal"/>
              <w:spacing w:lineRule="auto" w:line="240" w:before="0" w:after="8"/>
              <w:rPr>
                <w:sz w:val="20"/>
              </w:rPr>
            </w:pPr>
            <w:r>
              <w:rPr>
                <w:sz w:val="20"/>
              </w:rPr>
              <w:t xml:space="preserve">Dr. Matthias Unterberg, Department of Anesthesiology, Intensive Care and Pain Medicine, University Hospital Knappschaftskrankenhaus Bochum and Ruhr University Bochum, Bochum, Germany; </w:t>
            </w:r>
            <w:hyperlink r:id="rId3">
              <w:r>
                <w:rPr>
                  <w:rStyle w:val="InternetLink"/>
                  <w:sz w:val="20"/>
                </w:rPr>
                <w:t>matthias.unterberg@kk-bochum.de</w:t>
              </w:r>
            </w:hyperlink>
          </w:p>
          <w:p>
            <w:pPr>
              <w:pStyle w:val="Normal"/>
              <w:spacing w:lineRule="auto" w:line="240" w:before="0" w:after="8"/>
              <w:rPr>
                <w:sz w:val="20"/>
              </w:rPr>
            </w:pPr>
            <w:r>
              <w:rPr>
                <w:sz w:val="20"/>
              </w:rPr>
              <w:t xml:space="preserve">Dr. Andrea Witowski, Department of Anesthesiology, Intensive Care and Pain Medicine, University Hospital Knappschaftskrankenhaus Bochum and Ruhr University Bochum, Bochum, Germany; </w:t>
            </w:r>
            <w:hyperlink r:id="rId4">
              <w:r>
                <w:rPr>
                  <w:rStyle w:val="InternetLink"/>
                  <w:sz w:val="20"/>
                </w:rPr>
                <w:t>andrea.witowski@kk-bochum.de</w:t>
              </w:r>
            </w:hyperlink>
          </w:p>
          <w:p>
            <w:pPr>
              <w:pStyle w:val="Normal"/>
              <w:spacing w:lineRule="auto" w:line="240" w:before="0" w:after="8"/>
              <w:rPr>
                <w:sz w:val="20"/>
              </w:rPr>
            </w:pPr>
            <w:r>
              <w:rPr>
                <w:sz w:val="20"/>
              </w:rPr>
              <w:t xml:space="preserve">Prof. Dr. Michael Adamzik), Department of Anesthesiology, Intensive Care and Pain Medicine, University Hospital Knappschaftskrankenhaus Bochum and Ruhr University Bochum, Bochum, Germany; </w:t>
            </w:r>
            <w:hyperlink r:id="rId5">
              <w:r>
                <w:rPr>
                  <w:rStyle w:val="InternetLink"/>
                  <w:sz w:val="20"/>
                </w:rPr>
                <w:t>michael.adamzik@kk-bochum.de</w:t>
              </w:r>
            </w:hyperlink>
          </w:p>
          <w:p>
            <w:pPr>
              <w:pStyle w:val="Normal"/>
              <w:spacing w:lineRule="auto" w:line="240" w:before="0" w:after="8"/>
              <w:rPr>
                <w:sz w:val="20"/>
              </w:rPr>
            </w:pPr>
            <w:r>
              <w:rPr>
                <w:sz w:val="20"/>
              </w:rPr>
              <w:t xml:space="preserve">Dr. Alexander Wolf, Department of Anesthesiology, Intensive Care and Pain Medicine, University Hospital Knappschaftskrankenhaus Bochum and Ruhr University Bochum, In der Schornau 23-25, 44869 Bochum, Germany; </w:t>
            </w:r>
            <w:hyperlink r:id="rId6">
              <w:r>
                <w:rPr>
                  <w:rStyle w:val="InternetLink"/>
                  <w:sz w:val="20"/>
                </w:rPr>
                <w:t>alexander.wolf-x5i@ruhr-uni-bochum.de</w:t>
              </w:r>
            </w:hyperlink>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lang w:val="en-US"/>
              </w:rPr>
            </w:pPr>
            <w:r>
              <w:rPr>
                <w:sz w:val="20"/>
                <w:lang w:val="en-US"/>
              </w:rPr>
              <w:t>Dr. Anne Wolf: conceptualization, study search and identification, writing - original draft preparation</w:t>
            </w:r>
          </w:p>
          <w:p>
            <w:pPr>
              <w:pStyle w:val="Normal"/>
              <w:spacing w:lineRule="auto" w:line="240" w:before="0" w:after="8"/>
              <w:rPr>
                <w:sz w:val="20"/>
                <w:lang w:val="en-US"/>
              </w:rPr>
            </w:pPr>
            <w:r>
              <w:rPr>
                <w:sz w:val="20"/>
                <w:lang w:val="en-US"/>
              </w:rPr>
              <w:t>Dr. Matthias Unterberg: data extraction, risk of bias assessment, writing - original draft preparation</w:t>
            </w:r>
          </w:p>
          <w:p>
            <w:pPr>
              <w:pStyle w:val="Normal"/>
              <w:spacing w:lineRule="auto" w:line="240" w:before="0" w:after="8"/>
              <w:rPr>
                <w:sz w:val="20"/>
              </w:rPr>
            </w:pPr>
            <w:r>
              <w:rPr>
                <w:sz w:val="20"/>
              </w:rPr>
              <w:t>Dr. Andrea Witowski:</w:t>
            </w:r>
            <w:r>
              <w:rPr>
                <w:sz w:val="20"/>
                <w:lang w:val="en-US"/>
              </w:rPr>
              <w:t xml:space="preserve"> risk of bias assessment, writing—review and editing</w:t>
            </w:r>
          </w:p>
          <w:p>
            <w:pPr>
              <w:pStyle w:val="Normal"/>
              <w:spacing w:lineRule="auto" w:line="240" w:before="0" w:after="8"/>
              <w:rPr>
                <w:sz w:val="20"/>
                <w:lang w:val="en-US"/>
              </w:rPr>
            </w:pPr>
            <w:r>
              <w:rPr>
                <w:sz w:val="20"/>
              </w:rPr>
              <w:t xml:space="preserve">Prof. Michael Adamzik: </w:t>
            </w:r>
            <w:r>
              <w:rPr>
                <w:sz w:val="20"/>
                <w:lang w:val="en-US"/>
              </w:rPr>
              <w:t>conceptualization, writing—review and editing</w:t>
            </w:r>
          </w:p>
          <w:p>
            <w:pPr>
              <w:pStyle w:val="Normal"/>
              <w:spacing w:lineRule="auto" w:line="240" w:before="0" w:after="8"/>
              <w:rPr>
                <w:sz w:val="20"/>
              </w:rPr>
            </w:pPr>
            <w:r>
              <w:rPr>
                <w:sz w:val="20"/>
              </w:rPr>
              <w:t xml:space="preserve">Dr. Alexander Wolf: </w:t>
            </w:r>
            <w:r>
              <w:rPr>
                <w:sz w:val="20"/>
                <w:lang w:val="en-US"/>
              </w:rPr>
              <w:t>conceptualization, study search and identification, data extraction and synthesis, writing - original draft preparation, review and editing, guarantor</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Departmental resources only</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Oliceridine is a novel so called bias opioid which is approved for severe pain requiring an opioid. In recent trials there seems to be a sufficient efficacy in pain reduction with an optimized side-effect profile.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atients: Postoperative (up to 72hours) patients with moderate to severe pain</w:t>
            </w:r>
          </w:p>
          <w:p>
            <w:pPr>
              <w:pStyle w:val="Normal"/>
              <w:spacing w:lineRule="auto" w:line="240" w:before="0" w:after="8"/>
              <w:rPr>
                <w:sz w:val="20"/>
              </w:rPr>
            </w:pPr>
            <w:r>
              <w:rPr>
                <w:sz w:val="20"/>
              </w:rPr>
              <w:t>Intervention: Oliceridine (TRV130)</w:t>
            </w:r>
          </w:p>
          <w:p>
            <w:pPr>
              <w:pStyle w:val="Normal"/>
              <w:spacing w:lineRule="auto" w:line="240" w:before="0" w:after="8"/>
              <w:rPr>
                <w:sz w:val="20"/>
              </w:rPr>
            </w:pPr>
            <w:r>
              <w:rPr>
                <w:sz w:val="20"/>
              </w:rPr>
              <w:t>Comparison: Morphine and Placebo</w:t>
            </w:r>
          </w:p>
          <w:p>
            <w:pPr>
              <w:pStyle w:val="Normal"/>
              <w:spacing w:lineRule="auto" w:line="240" w:before="0" w:after="8"/>
              <w:rPr>
                <w:sz w:val="20"/>
              </w:rPr>
            </w:pPr>
            <w:r>
              <w:rPr>
                <w:sz w:val="20"/>
              </w:rPr>
              <w:t>Outcome: Efficacy (pain reduction), safety, or side effects</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Randomized controlled trials with at least single blinding examining oliceridine for postoperative pain and using morphine and/or placebo as comparison, without further restrictions regarding publication year or langu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he databases Pubmed/Medline, Scopus, Cochrane Central Register of Controlled Trials (CENTRAL; including Embase, CINAHL, ClinicalTrials.gov, ICTRP), Web of Science, and Google Scholar as source for gray literature will be us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earch terms: “oliceridine”, “TRV-130”, “TRV130” without any restrictions</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The identified literature will be stored in the reference management program Endnote 20 and duplicates removed.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Two researchers will independently identify eligible studies reporting relevant data from the collected references. The results of each researcher will be compared and in case of discrepancies, a third party will be involved for decision making.</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ata from included trials will be extracted and transferred to an MS Excel sheet (Microsoft, Redmond, Washington, USA) by two researchers independently and compared.  In case of disagreement a third party will be involved.</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Study registry identifier; First author; Publication year; Year of data collection; Country of study; Funding source; Study phase; Inclusion/Exclusion criteria; Type of Anesthesia; Pain therapy concept; Age; Sex; Starting dose; Cumulative opioid consumption; Duration of treatment; Analgesia efficacy (reduction in pain perception, response to study medication); Respiratory safety events; Hypoxia; Hypoventilation; Respiratory depression; Adverse events; Serious adverse events; Mortality; Nausea; Vomiting; Constipation; Dizziness; Headache; Somnolence; Sedation; Anxiety; Pruritus; General pruritus; Hyperhidrosis; Hot flus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imary outcome: Analgesia efficacy (reduction in pain perception, response to study medication)</w:t>
            </w:r>
          </w:p>
          <w:p>
            <w:pPr>
              <w:pStyle w:val="Normal"/>
              <w:spacing w:lineRule="auto" w:line="240" w:before="0" w:after="8"/>
              <w:rPr>
                <w:sz w:val="20"/>
              </w:rPr>
            </w:pPr>
            <w:r>
              <w:rPr>
                <w:sz w:val="20"/>
              </w:rPr>
              <w:t>Secondary outcome: Safety and side-effects (Respiratory safety events; Hypoxia; Hypoventilation; Respiratory depression; Adverse events; Serious adverse events; Mortality; Nausea; Vomiting; Constipation; Dizziness; Headache; Somnolence; Sedation; Anxiety; Pruritus; General pruritus; Hyperhidrosis; Hot flush)</w:t>
            </w:r>
          </w:p>
          <w:p>
            <w:pPr>
              <w:pStyle w:val="Normal"/>
              <w:spacing w:lineRule="auto" w:line="240" w:before="0" w:after="8"/>
              <w:rPr>
                <w:sz w:val="20"/>
              </w:rPr>
            </w:pPr>
            <w:r>
              <w:rPr>
                <w:sz w:val="20"/>
              </w:rPr>
              <w:t>Subgrouping/meta-regression of efficacy, safety and side-effects in context of starting opioid dose and cumulative opioid dos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he risk of bias will be assessed with the Cochrane Risk of Bias 2 (RoB 2) tool, which covers the domains random sequence generation, allocation concealment, blinding, attrition bias, reporting bias and other bias by two researcher independently. In case of study of different methodological quality (e.g., single vs. double-blind), a sensitivity analysis will be performed to verify the impact of this study(s) on the overall outcome.</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All calculations will be executed with the random effects model. Dichotomous data will be calculated as risk ratio (RR) with a 95% confidence interval, continuous data data will be calculated as standardized mean differences (SMD) based on Hedges’s g and its 95% confidence interval.</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Consistency of the data will be validated using the I2 statistic. Heterogeneity will be assessed by calculation of the Q-statistic. Furthermore, we will calculate the prediction interval as a measure of heterogeneity if there is a sufficient number of studies to be included in this analysi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Subgrouping/meta-regression of efficacy, safety and side-effects in context of starting opioid dose and cumulative opioid dose; a sensitivity analysis will be performed in case of varying study quality with removing the lower quality studies assessing the effect on the overall outcom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a quantitative analysis is inappropriate, a descriptive presentation of the data will be chosen.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ublication bias will be examined using funnel plot and the Duval’s and Tweedie’s trim and fill method</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Result interpretation and recommendations will be based on the Grading of Recommendations, Assessment, Development and Evaluations (GRADE) framework</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 w:hAnsi="Lucida Grande" w:cs="Lucida Grande"/>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 w:hAnsi="Lucida Grande" w:cs="Lucida Grande"/>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e.wolf@uwh.de" TargetMode="External"/><Relationship Id="rId3" Type="http://schemas.openxmlformats.org/officeDocument/2006/relationships/hyperlink" Target="mailto:matthias.unterberg@kk-bochum.de" TargetMode="External"/><Relationship Id="rId4" Type="http://schemas.openxmlformats.org/officeDocument/2006/relationships/hyperlink" Target="mailto:andrea.witowski@kk-bochum.de" TargetMode="External"/><Relationship Id="rId5" Type="http://schemas.openxmlformats.org/officeDocument/2006/relationships/hyperlink" Target="mailto:michael.adamzik@kk-bochum.de" TargetMode="External"/><Relationship Id="rId6" Type="http://schemas.openxmlformats.org/officeDocument/2006/relationships/hyperlink" Target="mailto:alexander.wolf-x5i@ruhr-uni-bochum.de"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2:41:00Z</dcterms:created>
  <dc:creator>Larissa Shamseer</dc:creator>
  <dc:description/>
  <cp:keywords/>
  <dc:language>en-US</dc:language>
  <cp:lastModifiedBy>Wolf, Anne</cp:lastModifiedBy>
  <dcterms:modified xsi:type="dcterms:W3CDTF">2023-09-11T11:07:00Z</dcterms:modified>
  <cp:revision>6</cp:revision>
  <dc:subject/>
  <dc:title/>
</cp:coreProperties>
</file>